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7FAA" w:rsidRPr="00CC2742" w:rsidRDefault="003C72F5" w:rsidP="008639E5">
      <w:pPr>
        <w:spacing w:line="360" w:lineRule="auto"/>
        <w:rPr>
          <w:rFonts w:ascii="Times New Roman" w:hAnsi="Times New Roman" w:cs="Times New Roman"/>
          <w:sz w:val="24"/>
          <w:highlight w:val="yellow"/>
        </w:rPr>
      </w:pPr>
      <w:r w:rsidRPr="00CC2742">
        <w:rPr>
          <w:rFonts w:ascii="Times New Roman" w:hAnsi="Times New Roman" w:cs="Times New Roman"/>
          <w:b/>
          <w:sz w:val="24"/>
          <w:highlight w:val="yellow"/>
        </w:rPr>
        <w:t xml:space="preserve">Additional file 8. </w:t>
      </w:r>
      <w:r w:rsidRPr="00CC2742">
        <w:rPr>
          <w:rFonts w:ascii="Times New Roman" w:hAnsi="Times New Roman" w:cs="Times New Roman"/>
          <w:sz w:val="24"/>
          <w:highlight w:val="yellow"/>
        </w:rPr>
        <w:t xml:space="preserve"> </w:t>
      </w:r>
      <w:r w:rsidR="000F01EF" w:rsidRPr="00CC2742">
        <w:rPr>
          <w:rFonts w:ascii="Times New Roman" w:hAnsi="Times New Roman" w:cs="Times New Roman"/>
          <w:sz w:val="24"/>
          <w:highlight w:val="yellow"/>
        </w:rPr>
        <w:t>Comparison of the prevalence</w:t>
      </w:r>
      <w:r w:rsidR="000661D6">
        <w:rPr>
          <w:rFonts w:ascii="Times New Roman" w:hAnsi="Times New Roman" w:cs="Times New Roman"/>
          <w:sz w:val="24"/>
          <w:highlight w:val="yellow"/>
        </w:rPr>
        <w:t>-</w:t>
      </w:r>
      <w:proofErr w:type="spellStart"/>
      <w:r w:rsidR="000661D6">
        <w:rPr>
          <w:rFonts w:ascii="Times New Roman" w:hAnsi="Times New Roman" w:cs="Times New Roman"/>
          <w:sz w:val="24"/>
          <w:highlight w:val="yellow"/>
        </w:rPr>
        <w:t>estminates</w:t>
      </w:r>
      <w:proofErr w:type="spellEnd"/>
      <w:r w:rsidR="000F01EF" w:rsidRPr="00CC2742">
        <w:rPr>
          <w:rFonts w:ascii="Times New Roman" w:hAnsi="Times New Roman" w:cs="Times New Roman"/>
          <w:sz w:val="24"/>
          <w:highlight w:val="yellow"/>
        </w:rPr>
        <w:t xml:space="preserve"> of neuropsychiatric symptoms between the current sample and those of a previous</w:t>
      </w:r>
      <w:r w:rsidR="00D05063" w:rsidRPr="00CC2742">
        <w:rPr>
          <w:rFonts w:ascii="Times New Roman" w:hAnsi="Times New Roman" w:cs="Times New Roman"/>
          <w:sz w:val="24"/>
          <w:highlight w:val="yellow"/>
        </w:rPr>
        <w:t>ly-</w:t>
      </w:r>
      <w:r w:rsidR="000F01EF" w:rsidRPr="00CC2742">
        <w:rPr>
          <w:rFonts w:ascii="Times New Roman" w:hAnsi="Times New Roman" w:cs="Times New Roman"/>
          <w:sz w:val="24"/>
          <w:highlight w:val="yellow"/>
        </w:rPr>
        <w:t>published community sample</w:t>
      </w:r>
      <w:r w:rsidR="0037516B" w:rsidRPr="00CC2742">
        <w:rPr>
          <w:rFonts w:ascii="Times New Roman" w:hAnsi="Times New Roman" w:cs="Times New Roman"/>
          <w:sz w:val="24"/>
          <w:highlight w:val="yellow"/>
        </w:rPr>
        <w:t>.</w:t>
      </w:r>
      <w:r w:rsidR="00390EDE" w:rsidRPr="00CC2742">
        <w:rPr>
          <w:rFonts w:ascii="Times New Roman" w:hAnsi="Times New Roman" w:cs="Times New Roman"/>
          <w:sz w:val="24"/>
          <w:highlight w:val="yellow"/>
        </w:rPr>
        <w:fldChar w:fldCharType="begin">
          <w:fldData xml:space="preserve">PEVuZE5vdGU+PENpdGU+PEF1dGhvcj5HZWRhPC9BdXRob3I+PFllYXI+MjAxNDwvWWVhcj48UmVj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</w:fldData>
        </w:fldChar>
      </w:r>
      <w:r w:rsidR="00390EDE" w:rsidRPr="00CC2742">
        <w:rPr>
          <w:rFonts w:ascii="Times New Roman" w:hAnsi="Times New Roman" w:cs="Times New Roman"/>
          <w:sz w:val="24"/>
          <w:highlight w:val="yellow"/>
        </w:rPr>
        <w:instrText xml:space="preserve"> ADDIN EN.CITE </w:instrText>
      </w:r>
      <w:r w:rsidR="00390EDE" w:rsidRPr="00CC2742">
        <w:rPr>
          <w:rFonts w:ascii="Times New Roman" w:hAnsi="Times New Roman" w:cs="Times New Roman"/>
          <w:sz w:val="24"/>
          <w:highlight w:val="yellow"/>
        </w:rPr>
        <w:fldChar w:fldCharType="begin">
          <w:fldData xml:space="preserve">PEVuZE5vdGU+PENpdGU+PEF1dGhvcj5HZWRhPC9BdXRob3I+PFllYXI+MjAxNDwvWWVhcj48UmVj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</w:fldData>
        </w:fldChar>
      </w:r>
      <w:r w:rsidR="00390EDE" w:rsidRPr="00CC2742">
        <w:rPr>
          <w:rFonts w:ascii="Times New Roman" w:hAnsi="Times New Roman" w:cs="Times New Roman"/>
          <w:sz w:val="24"/>
          <w:highlight w:val="yellow"/>
        </w:rPr>
        <w:instrText xml:space="preserve"> ADDIN EN.CITE.DATA </w:instrText>
      </w:r>
      <w:r w:rsidR="00390EDE" w:rsidRPr="00CC2742">
        <w:rPr>
          <w:rFonts w:ascii="Times New Roman" w:hAnsi="Times New Roman" w:cs="Times New Roman"/>
          <w:sz w:val="24"/>
          <w:highlight w:val="yellow"/>
        </w:rPr>
      </w:r>
      <w:r w:rsidR="00390EDE" w:rsidRPr="00CC2742">
        <w:rPr>
          <w:rFonts w:ascii="Times New Roman" w:hAnsi="Times New Roman" w:cs="Times New Roman"/>
          <w:sz w:val="24"/>
          <w:highlight w:val="yellow"/>
        </w:rPr>
        <w:fldChar w:fldCharType="end"/>
      </w:r>
      <w:r w:rsidR="00390EDE" w:rsidRPr="00CC2742">
        <w:rPr>
          <w:rFonts w:ascii="Times New Roman" w:hAnsi="Times New Roman" w:cs="Times New Roman"/>
          <w:sz w:val="24"/>
          <w:highlight w:val="yellow"/>
        </w:rPr>
      </w:r>
      <w:r w:rsidR="00390EDE" w:rsidRPr="00CC2742">
        <w:rPr>
          <w:rFonts w:ascii="Times New Roman" w:hAnsi="Times New Roman" w:cs="Times New Roman"/>
          <w:sz w:val="24"/>
          <w:highlight w:val="yellow"/>
        </w:rPr>
        <w:fldChar w:fldCharType="separate"/>
      </w:r>
      <w:r w:rsidR="00390EDE" w:rsidRPr="00CC2742">
        <w:rPr>
          <w:rFonts w:ascii="Times New Roman" w:hAnsi="Times New Roman" w:cs="Times New Roman"/>
          <w:noProof/>
          <w:sz w:val="24"/>
          <w:highlight w:val="yellow"/>
          <w:vertAlign w:val="superscript"/>
        </w:rPr>
        <w:t>1</w:t>
      </w:r>
      <w:r w:rsidR="00390EDE" w:rsidRPr="00CC2742">
        <w:rPr>
          <w:rFonts w:ascii="Times New Roman" w:hAnsi="Times New Roman" w:cs="Times New Roman"/>
          <w:sz w:val="24"/>
          <w:highlight w:val="yellow"/>
        </w:rPr>
        <w:fldChar w:fldCharType="end"/>
      </w:r>
    </w:p>
    <w:p w:rsidR="003C72F5" w:rsidRPr="00CC2742" w:rsidRDefault="003C72F5" w:rsidP="008639E5">
      <w:pPr>
        <w:pStyle w:val="NoSpacing"/>
        <w:spacing w:line="360" w:lineRule="auto"/>
        <w:rPr>
          <w:highlight w:val="yellow"/>
        </w:rPr>
      </w:pPr>
    </w:p>
    <w:tbl>
      <w:tblPr>
        <w:tblStyle w:val="TableGrid"/>
        <w:tblW w:w="80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268"/>
        <w:gridCol w:w="2552"/>
      </w:tblGrid>
      <w:tr w:rsidR="003C72F5" w:rsidRPr="00CC2742" w:rsidTr="0009436F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72F5" w:rsidRPr="00CC2742" w:rsidRDefault="002A4952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Neuropsychiatric symptom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Current sample</w:t>
            </w:r>
          </w:p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(n=12,452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C72F5" w:rsidRPr="00CC2742" w:rsidRDefault="0009436F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A previously-published community </w:t>
            </w:r>
            <w:r w:rsidR="003C72F5" w:rsidRPr="00CC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sample</w:t>
            </w:r>
          </w:p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(n=1,408)</w:t>
            </w:r>
            <w:r w:rsidR="00DD1503" w:rsidRPr="00CC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</w:t>
            </w:r>
            <w:r w:rsidR="00DD1503" w:rsidRPr="00CC274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fldChar w:fldCharType="begin">
                <w:fldData xml:space="preserve">PEVuZE5vdGU+PENpdGU+PEF1dGhvcj5HZWRhPC9BdXRob3I+PFllYXI+MjAxNDwvWWVhcj48UmVj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</w:fldData>
              </w:fldChar>
            </w:r>
            <w:r w:rsidR="00DD1503" w:rsidRPr="00CC274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instrText xml:space="preserve"> ADDIN EN.CITE </w:instrText>
            </w:r>
            <w:r w:rsidR="00DD1503" w:rsidRPr="00CC274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fldChar w:fldCharType="begin">
                <w:fldData xml:space="preserve">PEVuZE5vdGU+PENpdGU+PEF1dGhvcj5HZWRhPC9BdXRob3I+PFllYXI+MjAxNDwvWWVhcj48UmVj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</w:fldData>
              </w:fldChar>
            </w:r>
            <w:r w:rsidR="00DD1503" w:rsidRPr="00CC274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instrText xml:space="preserve"> ADDIN EN.CITE.DATA </w:instrText>
            </w:r>
            <w:r w:rsidR="00DD1503" w:rsidRPr="00CC274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r>
            <w:r w:rsidR="00DD1503" w:rsidRPr="00CC274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fldChar w:fldCharType="end"/>
            </w:r>
            <w:r w:rsidR="00DD1503" w:rsidRPr="00CC274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r>
            <w:r w:rsidR="00DD1503" w:rsidRPr="00CC274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fldChar w:fldCharType="separate"/>
            </w:r>
            <w:r w:rsidR="00DD1503" w:rsidRPr="00CC2742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  <w:vertAlign w:val="superscript"/>
              </w:rPr>
              <w:t>1</w:t>
            </w:r>
            <w:r w:rsidR="00DD1503" w:rsidRPr="00CC274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fldChar w:fldCharType="end"/>
            </w:r>
          </w:p>
        </w:tc>
      </w:tr>
      <w:tr w:rsidR="003C72F5" w:rsidRPr="00CC2742" w:rsidTr="0009436F"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bookmarkStart w:id="0" w:name="_GoBack" w:colFirst="1" w:colLast="2"/>
            <w:r w:rsidRPr="00CC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Depress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,629 (13.1</w:t>
            </w:r>
            <w:r w:rsidR="000661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53 (10.9</w:t>
            </w:r>
            <w:r w:rsidR="00066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%)</w:t>
            </w:r>
          </w:p>
        </w:tc>
      </w:tr>
      <w:tr w:rsidR="003C72F5" w:rsidRPr="00CC2742" w:rsidTr="0009436F">
        <w:tc>
          <w:tcPr>
            <w:tcW w:w="3261" w:type="dxa"/>
            <w:tcBorders>
              <w:top w:val="nil"/>
              <w:left w:val="nil"/>
              <w:right w:val="nil"/>
            </w:tcBorders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Anxie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,107 (8.9</w:t>
            </w:r>
            <w:r w:rsidR="000661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66 (4.7</w:t>
            </w:r>
            <w:r w:rsidR="00066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%)</w:t>
            </w:r>
          </w:p>
        </w:tc>
      </w:tr>
      <w:tr w:rsidR="003C72F5" w:rsidRPr="00CC2742" w:rsidTr="0009436F">
        <w:tc>
          <w:tcPr>
            <w:tcW w:w="3261" w:type="dxa"/>
            <w:tcBorders>
              <w:top w:val="nil"/>
              <w:left w:val="nil"/>
              <w:right w:val="nil"/>
            </w:tcBorders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Apath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74 (4.6</w:t>
            </w:r>
            <w:r w:rsidR="000661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57 (4.0</w:t>
            </w:r>
            <w:r w:rsidR="00066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%)</w:t>
            </w:r>
          </w:p>
        </w:tc>
      </w:tr>
      <w:tr w:rsidR="003C72F5" w:rsidRPr="00CC2742" w:rsidTr="0009436F">
        <w:tc>
          <w:tcPr>
            <w:tcW w:w="3261" w:type="dxa"/>
            <w:tcBorders>
              <w:top w:val="nil"/>
              <w:left w:val="nil"/>
              <w:right w:val="nil"/>
            </w:tcBorders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Slee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,306 (10.5</w:t>
            </w:r>
            <w:r w:rsidR="000661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72F5" w:rsidRPr="00CC2742" w:rsidRDefault="003C72F5" w:rsidP="00801807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22 (10.7</w:t>
            </w:r>
            <w:r w:rsidR="00066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%)</w:t>
            </w:r>
            <w:r w:rsidRPr="00CC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 </w:t>
            </w:r>
            <w:r w:rsidR="00801807" w:rsidRPr="00CC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vertAlign w:val="superscript"/>
              </w:rPr>
              <w:t>a</w:t>
            </w:r>
          </w:p>
        </w:tc>
      </w:tr>
      <w:tr w:rsidR="003C72F5" w:rsidRPr="00CC2742" w:rsidTr="0009436F">
        <w:tc>
          <w:tcPr>
            <w:tcW w:w="3261" w:type="dxa"/>
            <w:tcBorders>
              <w:top w:val="nil"/>
              <w:left w:val="nil"/>
              <w:right w:val="nil"/>
            </w:tcBorders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Appet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86 (5.5</w:t>
            </w:r>
            <w:r w:rsidR="000661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67 (4.8</w:t>
            </w:r>
            <w:r w:rsidR="00066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%)</w:t>
            </w:r>
          </w:p>
        </w:tc>
      </w:tr>
      <w:tr w:rsidR="003C72F5" w:rsidRPr="00CC2742" w:rsidTr="0009436F">
        <w:tc>
          <w:tcPr>
            <w:tcW w:w="3261" w:type="dxa"/>
            <w:tcBorders>
              <w:top w:val="nil"/>
              <w:left w:val="nil"/>
              <w:right w:val="nil"/>
            </w:tcBorders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Agit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33 (5.9</w:t>
            </w:r>
            <w:r w:rsidR="000661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33 (2.3</w:t>
            </w:r>
            <w:r w:rsidR="00066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%)</w:t>
            </w:r>
          </w:p>
        </w:tc>
      </w:tr>
      <w:tr w:rsidR="003C72F5" w:rsidRPr="00CC2742" w:rsidTr="0009436F">
        <w:tc>
          <w:tcPr>
            <w:tcW w:w="3261" w:type="dxa"/>
            <w:tcBorders>
              <w:top w:val="nil"/>
              <w:left w:val="nil"/>
              <w:right w:val="nil"/>
            </w:tcBorders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Irritabil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,411 (11.3</w:t>
            </w:r>
            <w:r w:rsidR="000661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96 (6.8</w:t>
            </w:r>
            <w:r w:rsidR="00066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%)</w:t>
            </w:r>
          </w:p>
        </w:tc>
      </w:tr>
      <w:tr w:rsidR="003C72F5" w:rsidRPr="00CC2742" w:rsidTr="0009436F">
        <w:tc>
          <w:tcPr>
            <w:tcW w:w="3261" w:type="dxa"/>
            <w:tcBorders>
              <w:top w:val="nil"/>
              <w:left w:val="nil"/>
              <w:right w:val="nil"/>
            </w:tcBorders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Disinhibi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27 (2.6</w:t>
            </w:r>
            <w:r w:rsidR="000661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22 (1.6</w:t>
            </w:r>
            <w:r w:rsidR="00066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%)</w:t>
            </w:r>
          </w:p>
        </w:tc>
      </w:tr>
      <w:tr w:rsidR="003C72F5" w:rsidRPr="00CC2742" w:rsidTr="0009436F">
        <w:tc>
          <w:tcPr>
            <w:tcW w:w="3261" w:type="dxa"/>
            <w:tcBorders>
              <w:top w:val="nil"/>
              <w:left w:val="nil"/>
              <w:right w:val="nil"/>
            </w:tcBorders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E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14 (0.9</w:t>
            </w:r>
            <w:r w:rsidR="000661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7 (0.5</w:t>
            </w:r>
            <w:r w:rsidR="00066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%)</w:t>
            </w:r>
          </w:p>
        </w:tc>
      </w:tr>
      <w:tr w:rsidR="003C72F5" w:rsidRPr="00CC2742" w:rsidTr="0009436F">
        <w:tc>
          <w:tcPr>
            <w:tcW w:w="3261" w:type="dxa"/>
            <w:tcBorders>
              <w:top w:val="nil"/>
              <w:left w:val="nil"/>
              <w:right w:val="nil"/>
            </w:tcBorders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Motor disturb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60 (1.3</w:t>
            </w:r>
            <w:r w:rsidR="000661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7 (0.5</w:t>
            </w:r>
            <w:r w:rsidR="00066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%)</w:t>
            </w:r>
          </w:p>
        </w:tc>
      </w:tr>
      <w:tr w:rsidR="003C72F5" w:rsidRPr="00CC2742" w:rsidTr="0009436F">
        <w:tc>
          <w:tcPr>
            <w:tcW w:w="3261" w:type="dxa"/>
            <w:tcBorders>
              <w:top w:val="nil"/>
              <w:left w:val="nil"/>
              <w:right w:val="nil"/>
            </w:tcBorders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Delusion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7 (0.8</w:t>
            </w:r>
            <w:r w:rsidR="000661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5 (0.4</w:t>
            </w:r>
            <w:r w:rsidR="00066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%)</w:t>
            </w:r>
          </w:p>
        </w:tc>
      </w:tr>
      <w:tr w:rsidR="003C72F5" w:rsidRPr="00CC2742" w:rsidTr="0009436F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Hallucinatio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1 (0.3</w:t>
            </w:r>
            <w:r w:rsidR="000661D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C72F5" w:rsidRPr="00CC2742" w:rsidRDefault="003C72F5" w:rsidP="008639E5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CC27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5 (0.4</w:t>
            </w:r>
            <w:r w:rsidR="000661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%)</w:t>
            </w:r>
          </w:p>
        </w:tc>
      </w:tr>
    </w:tbl>
    <w:bookmarkEnd w:id="0"/>
    <w:p w:rsidR="003C72F5" w:rsidRPr="003C72F5" w:rsidRDefault="00801807" w:rsidP="008639E5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C2742">
        <w:rPr>
          <w:rFonts w:ascii="Times New Roman" w:hAnsi="Times New Roman" w:cs="Times New Roman"/>
          <w:sz w:val="20"/>
          <w:szCs w:val="20"/>
          <w:highlight w:val="yellow"/>
          <w:vertAlign w:val="superscript"/>
        </w:rPr>
        <w:t>a</w:t>
      </w:r>
      <w:proofErr w:type="spellEnd"/>
      <w:proofErr w:type="gramEnd"/>
      <w:r w:rsidR="003C72F5" w:rsidRPr="00CC2742">
        <w:rPr>
          <w:rFonts w:ascii="Times New Roman" w:hAnsi="Times New Roman" w:cs="Times New Roman"/>
          <w:sz w:val="20"/>
          <w:szCs w:val="20"/>
          <w:highlight w:val="yellow"/>
          <w:vertAlign w:val="superscript"/>
        </w:rPr>
        <w:t xml:space="preserve"> </w:t>
      </w:r>
      <w:r w:rsidR="003C72F5" w:rsidRPr="00CC2742">
        <w:rPr>
          <w:rFonts w:ascii="Times New Roman" w:hAnsi="Times New Roman" w:cs="Times New Roman"/>
          <w:sz w:val="20"/>
          <w:szCs w:val="20"/>
          <w:highlight w:val="yellow"/>
        </w:rPr>
        <w:t>The percentage was calculated based on a sample size of 1,137 (as 271 participants did not provide data on sleep).</w:t>
      </w:r>
    </w:p>
    <w:p w:rsidR="00390EDE" w:rsidRDefault="00390EDE" w:rsidP="008639E5">
      <w:pPr>
        <w:pStyle w:val="NoSpacing"/>
        <w:spacing w:line="360" w:lineRule="auto"/>
      </w:pPr>
    </w:p>
    <w:p w:rsidR="00390EDE" w:rsidRDefault="00390EDE">
      <w:r>
        <w:br w:type="page"/>
      </w:r>
    </w:p>
    <w:p w:rsidR="00390EDE" w:rsidRDefault="00390EDE" w:rsidP="00390EDE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90EDE">
        <w:rPr>
          <w:rFonts w:ascii="Times New Roman" w:hAnsi="Times New Roman" w:cs="Times New Roman"/>
          <w:b/>
          <w:sz w:val="24"/>
          <w:szCs w:val="24"/>
        </w:rPr>
        <w:lastRenderedPageBreak/>
        <w:t>ADDITIONAL REFERENCES</w:t>
      </w:r>
    </w:p>
    <w:p w:rsidR="00390EDE" w:rsidRPr="00801807" w:rsidRDefault="00390EDE" w:rsidP="00801807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1807" w:rsidRPr="00801807" w:rsidRDefault="00390EDE" w:rsidP="00801807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01807">
        <w:rPr>
          <w:rFonts w:ascii="Times New Roman" w:hAnsi="Times New Roman" w:cs="Times New Roman"/>
          <w:sz w:val="24"/>
          <w:szCs w:val="24"/>
        </w:rPr>
        <w:fldChar w:fldCharType="begin"/>
      </w:r>
      <w:r w:rsidRPr="0080180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01807">
        <w:rPr>
          <w:rFonts w:ascii="Times New Roman" w:hAnsi="Times New Roman" w:cs="Times New Roman"/>
          <w:sz w:val="24"/>
          <w:szCs w:val="24"/>
        </w:rPr>
        <w:fldChar w:fldCharType="separate"/>
      </w:r>
      <w:r w:rsidR="00801807" w:rsidRPr="00801807">
        <w:rPr>
          <w:rFonts w:ascii="Times New Roman" w:hAnsi="Times New Roman" w:cs="Times New Roman"/>
          <w:sz w:val="24"/>
          <w:szCs w:val="24"/>
        </w:rPr>
        <w:t>1.</w:t>
      </w:r>
      <w:r w:rsidR="00801807" w:rsidRPr="00801807">
        <w:rPr>
          <w:rFonts w:ascii="Times New Roman" w:hAnsi="Times New Roman" w:cs="Times New Roman"/>
          <w:sz w:val="24"/>
          <w:szCs w:val="24"/>
        </w:rPr>
        <w:tab/>
        <w:t xml:space="preserve">Geda YE, Roberts RO, Mielke MM, et al. Baseline neuropsychiatric symptoms and the risk of incident mild cognitive impairment: a population-based study. </w:t>
      </w:r>
      <w:r w:rsidR="00801807" w:rsidRPr="00801807">
        <w:rPr>
          <w:rFonts w:ascii="Times New Roman" w:hAnsi="Times New Roman" w:cs="Times New Roman"/>
          <w:i/>
          <w:sz w:val="24"/>
          <w:szCs w:val="24"/>
        </w:rPr>
        <w:t xml:space="preserve">The American journal of psychiatry. </w:t>
      </w:r>
      <w:r w:rsidR="00801807" w:rsidRPr="00801807">
        <w:rPr>
          <w:rFonts w:ascii="Times New Roman" w:hAnsi="Times New Roman" w:cs="Times New Roman"/>
          <w:sz w:val="24"/>
          <w:szCs w:val="24"/>
        </w:rPr>
        <w:t>2014;171(5):572-581.</w:t>
      </w:r>
    </w:p>
    <w:p w:rsidR="003C72F5" w:rsidRPr="003C72F5" w:rsidRDefault="00390EDE" w:rsidP="00801807">
      <w:pPr>
        <w:pStyle w:val="NoSpacing"/>
        <w:spacing w:line="480" w:lineRule="auto"/>
        <w:jc w:val="both"/>
      </w:pPr>
      <w:r w:rsidRPr="0080180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C72F5" w:rsidRPr="003C7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dp0at9q5fx0pe502uxsp2rw9epezreesdw&quot;&gt;My EndNote Library&lt;record-ids&gt;&lt;item&gt;3588&lt;/item&gt;&lt;/record-ids&gt;&lt;/item&gt;&lt;/Libraries&gt;"/>
  </w:docVars>
  <w:rsids>
    <w:rsidRoot w:val="0087136D"/>
    <w:rsid w:val="00004210"/>
    <w:rsid w:val="00005D4C"/>
    <w:rsid w:val="00006F99"/>
    <w:rsid w:val="00007067"/>
    <w:rsid w:val="00007A74"/>
    <w:rsid w:val="00007C50"/>
    <w:rsid w:val="000145BA"/>
    <w:rsid w:val="00017AAE"/>
    <w:rsid w:val="00022218"/>
    <w:rsid w:val="000228D0"/>
    <w:rsid w:val="00023A68"/>
    <w:rsid w:val="000246BE"/>
    <w:rsid w:val="0002516A"/>
    <w:rsid w:val="00025A23"/>
    <w:rsid w:val="0002713D"/>
    <w:rsid w:val="00027521"/>
    <w:rsid w:val="000306FD"/>
    <w:rsid w:val="00031504"/>
    <w:rsid w:val="000318E3"/>
    <w:rsid w:val="0003192E"/>
    <w:rsid w:val="00032B74"/>
    <w:rsid w:val="00033A66"/>
    <w:rsid w:val="00042DBD"/>
    <w:rsid w:val="00043AFD"/>
    <w:rsid w:val="00045E76"/>
    <w:rsid w:val="00047556"/>
    <w:rsid w:val="00047F1A"/>
    <w:rsid w:val="000517A1"/>
    <w:rsid w:val="000537EF"/>
    <w:rsid w:val="00054150"/>
    <w:rsid w:val="00057976"/>
    <w:rsid w:val="00061E39"/>
    <w:rsid w:val="00066067"/>
    <w:rsid w:val="000661D6"/>
    <w:rsid w:val="00070ED2"/>
    <w:rsid w:val="0007473A"/>
    <w:rsid w:val="00076F6B"/>
    <w:rsid w:val="00085492"/>
    <w:rsid w:val="00085784"/>
    <w:rsid w:val="000900AC"/>
    <w:rsid w:val="00092D9C"/>
    <w:rsid w:val="00094187"/>
    <w:rsid w:val="0009436F"/>
    <w:rsid w:val="000967EA"/>
    <w:rsid w:val="000977A2"/>
    <w:rsid w:val="000978EC"/>
    <w:rsid w:val="000A600E"/>
    <w:rsid w:val="000A6D75"/>
    <w:rsid w:val="000A7707"/>
    <w:rsid w:val="000B2250"/>
    <w:rsid w:val="000B2384"/>
    <w:rsid w:val="000B2A1E"/>
    <w:rsid w:val="000B44E1"/>
    <w:rsid w:val="000B4D2E"/>
    <w:rsid w:val="000B50AF"/>
    <w:rsid w:val="000B5F41"/>
    <w:rsid w:val="000B6943"/>
    <w:rsid w:val="000B7AA8"/>
    <w:rsid w:val="000C5607"/>
    <w:rsid w:val="000D1BB5"/>
    <w:rsid w:val="000D2D23"/>
    <w:rsid w:val="000D327D"/>
    <w:rsid w:val="000D331C"/>
    <w:rsid w:val="000D3728"/>
    <w:rsid w:val="000D6302"/>
    <w:rsid w:val="000D6A48"/>
    <w:rsid w:val="000D70C9"/>
    <w:rsid w:val="000D73C9"/>
    <w:rsid w:val="000E247E"/>
    <w:rsid w:val="000E2F65"/>
    <w:rsid w:val="000E4AA4"/>
    <w:rsid w:val="000E5486"/>
    <w:rsid w:val="000F01EF"/>
    <w:rsid w:val="000F05F2"/>
    <w:rsid w:val="000F0F24"/>
    <w:rsid w:val="000F4300"/>
    <w:rsid w:val="000F700D"/>
    <w:rsid w:val="00103058"/>
    <w:rsid w:val="00105546"/>
    <w:rsid w:val="001057F6"/>
    <w:rsid w:val="00105AC7"/>
    <w:rsid w:val="001073F5"/>
    <w:rsid w:val="00111631"/>
    <w:rsid w:val="0011188C"/>
    <w:rsid w:val="001133CB"/>
    <w:rsid w:val="00113CC2"/>
    <w:rsid w:val="00114334"/>
    <w:rsid w:val="0011733B"/>
    <w:rsid w:val="00117842"/>
    <w:rsid w:val="001212C2"/>
    <w:rsid w:val="00124736"/>
    <w:rsid w:val="00125A78"/>
    <w:rsid w:val="001315D8"/>
    <w:rsid w:val="00131D8C"/>
    <w:rsid w:val="0013218F"/>
    <w:rsid w:val="001333B7"/>
    <w:rsid w:val="001353A0"/>
    <w:rsid w:val="0013563A"/>
    <w:rsid w:val="00136AE6"/>
    <w:rsid w:val="00140BF5"/>
    <w:rsid w:val="00141452"/>
    <w:rsid w:val="0014213B"/>
    <w:rsid w:val="00142FDD"/>
    <w:rsid w:val="00143120"/>
    <w:rsid w:val="00143F59"/>
    <w:rsid w:val="001542E1"/>
    <w:rsid w:val="001543BE"/>
    <w:rsid w:val="00155C67"/>
    <w:rsid w:val="00160835"/>
    <w:rsid w:val="00161421"/>
    <w:rsid w:val="0016265E"/>
    <w:rsid w:val="00166B67"/>
    <w:rsid w:val="00176078"/>
    <w:rsid w:val="00176686"/>
    <w:rsid w:val="00182949"/>
    <w:rsid w:val="001836C7"/>
    <w:rsid w:val="0019089A"/>
    <w:rsid w:val="001921F7"/>
    <w:rsid w:val="00195B13"/>
    <w:rsid w:val="00196060"/>
    <w:rsid w:val="00197D22"/>
    <w:rsid w:val="001A0002"/>
    <w:rsid w:val="001A21AD"/>
    <w:rsid w:val="001B022B"/>
    <w:rsid w:val="001B0DFC"/>
    <w:rsid w:val="001B1175"/>
    <w:rsid w:val="001B1902"/>
    <w:rsid w:val="001B2603"/>
    <w:rsid w:val="001B5482"/>
    <w:rsid w:val="001B69CF"/>
    <w:rsid w:val="001B78D1"/>
    <w:rsid w:val="001C1B5D"/>
    <w:rsid w:val="001C2675"/>
    <w:rsid w:val="001C6668"/>
    <w:rsid w:val="001C69AC"/>
    <w:rsid w:val="001D0CA3"/>
    <w:rsid w:val="001D13E9"/>
    <w:rsid w:val="001D19E9"/>
    <w:rsid w:val="001D1E2C"/>
    <w:rsid w:val="001D2AC1"/>
    <w:rsid w:val="001D5A6C"/>
    <w:rsid w:val="001D7971"/>
    <w:rsid w:val="001E41AE"/>
    <w:rsid w:val="001E44DF"/>
    <w:rsid w:val="001E68E0"/>
    <w:rsid w:val="001E79E0"/>
    <w:rsid w:val="001F0DC7"/>
    <w:rsid w:val="001F2391"/>
    <w:rsid w:val="001F5163"/>
    <w:rsid w:val="001F5A21"/>
    <w:rsid w:val="00202398"/>
    <w:rsid w:val="002031F6"/>
    <w:rsid w:val="00204258"/>
    <w:rsid w:val="0020435E"/>
    <w:rsid w:val="0020545C"/>
    <w:rsid w:val="00210722"/>
    <w:rsid w:val="00213D5A"/>
    <w:rsid w:val="00213EBC"/>
    <w:rsid w:val="002146D0"/>
    <w:rsid w:val="002157CF"/>
    <w:rsid w:val="002167CA"/>
    <w:rsid w:val="00216933"/>
    <w:rsid w:val="00217207"/>
    <w:rsid w:val="002207FE"/>
    <w:rsid w:val="00223C45"/>
    <w:rsid w:val="00226377"/>
    <w:rsid w:val="00226771"/>
    <w:rsid w:val="00232552"/>
    <w:rsid w:val="00233E30"/>
    <w:rsid w:val="002353DB"/>
    <w:rsid w:val="00240511"/>
    <w:rsid w:val="00240D9A"/>
    <w:rsid w:val="00243F71"/>
    <w:rsid w:val="00244953"/>
    <w:rsid w:val="00245EA6"/>
    <w:rsid w:val="0024628A"/>
    <w:rsid w:val="002466CA"/>
    <w:rsid w:val="00250AD6"/>
    <w:rsid w:val="00252678"/>
    <w:rsid w:val="0025387C"/>
    <w:rsid w:val="0025591F"/>
    <w:rsid w:val="00261230"/>
    <w:rsid w:val="002706E6"/>
    <w:rsid w:val="00270AAE"/>
    <w:rsid w:val="00270DAD"/>
    <w:rsid w:val="00270F63"/>
    <w:rsid w:val="002737CC"/>
    <w:rsid w:val="002776E9"/>
    <w:rsid w:val="00282CEA"/>
    <w:rsid w:val="00282EF0"/>
    <w:rsid w:val="0028321E"/>
    <w:rsid w:val="002839A3"/>
    <w:rsid w:val="002869F8"/>
    <w:rsid w:val="00293965"/>
    <w:rsid w:val="00293C9A"/>
    <w:rsid w:val="002A0042"/>
    <w:rsid w:val="002A0847"/>
    <w:rsid w:val="002A301D"/>
    <w:rsid w:val="002A46FB"/>
    <w:rsid w:val="002A4952"/>
    <w:rsid w:val="002A5FBD"/>
    <w:rsid w:val="002A741D"/>
    <w:rsid w:val="002C0773"/>
    <w:rsid w:val="002C69E4"/>
    <w:rsid w:val="002D0D77"/>
    <w:rsid w:val="002D21DD"/>
    <w:rsid w:val="002D711B"/>
    <w:rsid w:val="002E2400"/>
    <w:rsid w:val="002E369A"/>
    <w:rsid w:val="002E4377"/>
    <w:rsid w:val="002E4A1D"/>
    <w:rsid w:val="002E6B49"/>
    <w:rsid w:val="002E76AF"/>
    <w:rsid w:val="002E7929"/>
    <w:rsid w:val="002E7FAA"/>
    <w:rsid w:val="002F006D"/>
    <w:rsid w:val="002F26B1"/>
    <w:rsid w:val="002F5D8F"/>
    <w:rsid w:val="002F602F"/>
    <w:rsid w:val="0030045F"/>
    <w:rsid w:val="00300F3A"/>
    <w:rsid w:val="00302949"/>
    <w:rsid w:val="00302AB7"/>
    <w:rsid w:val="00302E98"/>
    <w:rsid w:val="003056BA"/>
    <w:rsid w:val="003058DB"/>
    <w:rsid w:val="00305ACC"/>
    <w:rsid w:val="00305B42"/>
    <w:rsid w:val="00306571"/>
    <w:rsid w:val="00306A46"/>
    <w:rsid w:val="00306B30"/>
    <w:rsid w:val="003104D0"/>
    <w:rsid w:val="0031124A"/>
    <w:rsid w:val="00311523"/>
    <w:rsid w:val="00312240"/>
    <w:rsid w:val="00313D3D"/>
    <w:rsid w:val="003140B5"/>
    <w:rsid w:val="00321C47"/>
    <w:rsid w:val="00322F6F"/>
    <w:rsid w:val="00324FDD"/>
    <w:rsid w:val="00325A97"/>
    <w:rsid w:val="003272AE"/>
    <w:rsid w:val="00331CFA"/>
    <w:rsid w:val="003343FF"/>
    <w:rsid w:val="0033577A"/>
    <w:rsid w:val="00335CCB"/>
    <w:rsid w:val="003361DB"/>
    <w:rsid w:val="003362A0"/>
    <w:rsid w:val="00337AFF"/>
    <w:rsid w:val="0034033F"/>
    <w:rsid w:val="00340C70"/>
    <w:rsid w:val="00340FE9"/>
    <w:rsid w:val="00342CDA"/>
    <w:rsid w:val="003501AF"/>
    <w:rsid w:val="00352216"/>
    <w:rsid w:val="0035251E"/>
    <w:rsid w:val="00352BF7"/>
    <w:rsid w:val="00352CD3"/>
    <w:rsid w:val="00352FA3"/>
    <w:rsid w:val="003549C0"/>
    <w:rsid w:val="003556F7"/>
    <w:rsid w:val="00360D5A"/>
    <w:rsid w:val="00361A5E"/>
    <w:rsid w:val="00361B24"/>
    <w:rsid w:val="00362342"/>
    <w:rsid w:val="003623A0"/>
    <w:rsid w:val="003661D9"/>
    <w:rsid w:val="00366559"/>
    <w:rsid w:val="003724E1"/>
    <w:rsid w:val="00373A67"/>
    <w:rsid w:val="003743D1"/>
    <w:rsid w:val="0037516B"/>
    <w:rsid w:val="0037558F"/>
    <w:rsid w:val="003809DE"/>
    <w:rsid w:val="00380F5B"/>
    <w:rsid w:val="003822D4"/>
    <w:rsid w:val="00382F33"/>
    <w:rsid w:val="00384DD3"/>
    <w:rsid w:val="00390908"/>
    <w:rsid w:val="00390A18"/>
    <w:rsid w:val="00390EDE"/>
    <w:rsid w:val="00393928"/>
    <w:rsid w:val="00395A31"/>
    <w:rsid w:val="003A092C"/>
    <w:rsid w:val="003A12BB"/>
    <w:rsid w:val="003A130F"/>
    <w:rsid w:val="003A3147"/>
    <w:rsid w:val="003A4E56"/>
    <w:rsid w:val="003A5F02"/>
    <w:rsid w:val="003B1C73"/>
    <w:rsid w:val="003B2E54"/>
    <w:rsid w:val="003B6992"/>
    <w:rsid w:val="003C2039"/>
    <w:rsid w:val="003C6825"/>
    <w:rsid w:val="003C72F5"/>
    <w:rsid w:val="003C79E6"/>
    <w:rsid w:val="003D04A6"/>
    <w:rsid w:val="003D1972"/>
    <w:rsid w:val="003D1A0C"/>
    <w:rsid w:val="003D38E0"/>
    <w:rsid w:val="003D3A1C"/>
    <w:rsid w:val="003D4775"/>
    <w:rsid w:val="003D614F"/>
    <w:rsid w:val="003E257D"/>
    <w:rsid w:val="003E4091"/>
    <w:rsid w:val="003E5A40"/>
    <w:rsid w:val="003E7572"/>
    <w:rsid w:val="003F1EC6"/>
    <w:rsid w:val="003F4BE1"/>
    <w:rsid w:val="003F76EA"/>
    <w:rsid w:val="0040069D"/>
    <w:rsid w:val="00401A77"/>
    <w:rsid w:val="004047D9"/>
    <w:rsid w:val="00404B5F"/>
    <w:rsid w:val="00407320"/>
    <w:rsid w:val="004078BC"/>
    <w:rsid w:val="00410A5E"/>
    <w:rsid w:val="00412F3A"/>
    <w:rsid w:val="00413D38"/>
    <w:rsid w:val="00413F09"/>
    <w:rsid w:val="00414B9C"/>
    <w:rsid w:val="00417897"/>
    <w:rsid w:val="0042324C"/>
    <w:rsid w:val="004244AF"/>
    <w:rsid w:val="00424B59"/>
    <w:rsid w:val="0042644A"/>
    <w:rsid w:val="00431C3D"/>
    <w:rsid w:val="004322C1"/>
    <w:rsid w:val="0043254A"/>
    <w:rsid w:val="00436ADE"/>
    <w:rsid w:val="00441EBE"/>
    <w:rsid w:val="00446040"/>
    <w:rsid w:val="0044679F"/>
    <w:rsid w:val="00446D3E"/>
    <w:rsid w:val="004474CF"/>
    <w:rsid w:val="00447DC8"/>
    <w:rsid w:val="004507AF"/>
    <w:rsid w:val="004520B4"/>
    <w:rsid w:val="0045361B"/>
    <w:rsid w:val="004564DF"/>
    <w:rsid w:val="00457667"/>
    <w:rsid w:val="004612BA"/>
    <w:rsid w:val="004652E5"/>
    <w:rsid w:val="00467460"/>
    <w:rsid w:val="004720E9"/>
    <w:rsid w:val="00473371"/>
    <w:rsid w:val="00473530"/>
    <w:rsid w:val="00477DC1"/>
    <w:rsid w:val="004832A6"/>
    <w:rsid w:val="004864C9"/>
    <w:rsid w:val="00490814"/>
    <w:rsid w:val="0049260C"/>
    <w:rsid w:val="004A0E50"/>
    <w:rsid w:val="004A0EEA"/>
    <w:rsid w:val="004A2684"/>
    <w:rsid w:val="004A2BF1"/>
    <w:rsid w:val="004A4B04"/>
    <w:rsid w:val="004A4DF3"/>
    <w:rsid w:val="004A5094"/>
    <w:rsid w:val="004A677B"/>
    <w:rsid w:val="004A6F5F"/>
    <w:rsid w:val="004A7AAC"/>
    <w:rsid w:val="004B1AD3"/>
    <w:rsid w:val="004B1E50"/>
    <w:rsid w:val="004B42C8"/>
    <w:rsid w:val="004B45B1"/>
    <w:rsid w:val="004B5517"/>
    <w:rsid w:val="004B69C5"/>
    <w:rsid w:val="004B6BCD"/>
    <w:rsid w:val="004B7C73"/>
    <w:rsid w:val="004C080E"/>
    <w:rsid w:val="004C1F0D"/>
    <w:rsid w:val="004C3343"/>
    <w:rsid w:val="004C409C"/>
    <w:rsid w:val="004C6049"/>
    <w:rsid w:val="004C79B3"/>
    <w:rsid w:val="004C7AB8"/>
    <w:rsid w:val="004D2F45"/>
    <w:rsid w:val="004D44F9"/>
    <w:rsid w:val="004D4C19"/>
    <w:rsid w:val="004E152B"/>
    <w:rsid w:val="004E1975"/>
    <w:rsid w:val="004E1EA2"/>
    <w:rsid w:val="004E641D"/>
    <w:rsid w:val="004F1511"/>
    <w:rsid w:val="004F26A9"/>
    <w:rsid w:val="004F78B4"/>
    <w:rsid w:val="00503CF4"/>
    <w:rsid w:val="00503D34"/>
    <w:rsid w:val="0050639C"/>
    <w:rsid w:val="0050761F"/>
    <w:rsid w:val="00510CF4"/>
    <w:rsid w:val="00514DF2"/>
    <w:rsid w:val="00517889"/>
    <w:rsid w:val="00520739"/>
    <w:rsid w:val="005213A8"/>
    <w:rsid w:val="005224D2"/>
    <w:rsid w:val="00522B21"/>
    <w:rsid w:val="00523BF4"/>
    <w:rsid w:val="005245EB"/>
    <w:rsid w:val="00531E79"/>
    <w:rsid w:val="005328BB"/>
    <w:rsid w:val="005335B7"/>
    <w:rsid w:val="00533773"/>
    <w:rsid w:val="005339BB"/>
    <w:rsid w:val="005423B7"/>
    <w:rsid w:val="00543961"/>
    <w:rsid w:val="005440D8"/>
    <w:rsid w:val="005502BD"/>
    <w:rsid w:val="00551742"/>
    <w:rsid w:val="00552068"/>
    <w:rsid w:val="005528C8"/>
    <w:rsid w:val="00556D4C"/>
    <w:rsid w:val="00563215"/>
    <w:rsid w:val="00564C78"/>
    <w:rsid w:val="00565604"/>
    <w:rsid w:val="00566F10"/>
    <w:rsid w:val="0056785A"/>
    <w:rsid w:val="005678CC"/>
    <w:rsid w:val="005704D2"/>
    <w:rsid w:val="005725B1"/>
    <w:rsid w:val="00573DB9"/>
    <w:rsid w:val="00580B2F"/>
    <w:rsid w:val="00580C40"/>
    <w:rsid w:val="005814A7"/>
    <w:rsid w:val="005815B7"/>
    <w:rsid w:val="005819F5"/>
    <w:rsid w:val="00583F4F"/>
    <w:rsid w:val="00584090"/>
    <w:rsid w:val="00584123"/>
    <w:rsid w:val="0058696E"/>
    <w:rsid w:val="00592856"/>
    <w:rsid w:val="005A192B"/>
    <w:rsid w:val="005A224D"/>
    <w:rsid w:val="005A28B7"/>
    <w:rsid w:val="005A3226"/>
    <w:rsid w:val="005A3DCD"/>
    <w:rsid w:val="005A418C"/>
    <w:rsid w:val="005A5E8E"/>
    <w:rsid w:val="005A650B"/>
    <w:rsid w:val="005A6A9B"/>
    <w:rsid w:val="005A6B0B"/>
    <w:rsid w:val="005A77CE"/>
    <w:rsid w:val="005A798D"/>
    <w:rsid w:val="005B0A21"/>
    <w:rsid w:val="005B0BA1"/>
    <w:rsid w:val="005B0F2A"/>
    <w:rsid w:val="005B19D2"/>
    <w:rsid w:val="005B1C55"/>
    <w:rsid w:val="005B2A2A"/>
    <w:rsid w:val="005B5E74"/>
    <w:rsid w:val="005B7C45"/>
    <w:rsid w:val="005C1E23"/>
    <w:rsid w:val="005C2DA9"/>
    <w:rsid w:val="005C49D7"/>
    <w:rsid w:val="005C58C8"/>
    <w:rsid w:val="005C6FD8"/>
    <w:rsid w:val="005D1FA3"/>
    <w:rsid w:val="005D2E2C"/>
    <w:rsid w:val="005D6EB3"/>
    <w:rsid w:val="005E287E"/>
    <w:rsid w:val="005E2F77"/>
    <w:rsid w:val="005E4CBF"/>
    <w:rsid w:val="005E65CA"/>
    <w:rsid w:val="005E6898"/>
    <w:rsid w:val="005F05CD"/>
    <w:rsid w:val="005F12F0"/>
    <w:rsid w:val="005F2899"/>
    <w:rsid w:val="005F2971"/>
    <w:rsid w:val="005F3A3C"/>
    <w:rsid w:val="005F3CA6"/>
    <w:rsid w:val="005F45C7"/>
    <w:rsid w:val="005F4C90"/>
    <w:rsid w:val="005F777D"/>
    <w:rsid w:val="00600DFC"/>
    <w:rsid w:val="00601ECA"/>
    <w:rsid w:val="00601EE0"/>
    <w:rsid w:val="00607D62"/>
    <w:rsid w:val="00612CA4"/>
    <w:rsid w:val="006133CE"/>
    <w:rsid w:val="00613B08"/>
    <w:rsid w:val="00616EA8"/>
    <w:rsid w:val="00620469"/>
    <w:rsid w:val="00624E15"/>
    <w:rsid w:val="00625327"/>
    <w:rsid w:val="006254DA"/>
    <w:rsid w:val="00626425"/>
    <w:rsid w:val="006309FD"/>
    <w:rsid w:val="006321A7"/>
    <w:rsid w:val="006328E9"/>
    <w:rsid w:val="00632F4F"/>
    <w:rsid w:val="006337C3"/>
    <w:rsid w:val="0063477B"/>
    <w:rsid w:val="006348C3"/>
    <w:rsid w:val="006355C8"/>
    <w:rsid w:val="006363A5"/>
    <w:rsid w:val="00637341"/>
    <w:rsid w:val="00637FA9"/>
    <w:rsid w:val="00640FE6"/>
    <w:rsid w:val="0064190F"/>
    <w:rsid w:val="0064198A"/>
    <w:rsid w:val="00644EF1"/>
    <w:rsid w:val="00645384"/>
    <w:rsid w:val="0064627F"/>
    <w:rsid w:val="0064750B"/>
    <w:rsid w:val="006502FB"/>
    <w:rsid w:val="00650E38"/>
    <w:rsid w:val="0065338F"/>
    <w:rsid w:val="0065519D"/>
    <w:rsid w:val="00655DE9"/>
    <w:rsid w:val="0065713D"/>
    <w:rsid w:val="0066004E"/>
    <w:rsid w:val="0066019B"/>
    <w:rsid w:val="00661214"/>
    <w:rsid w:val="00661919"/>
    <w:rsid w:val="00663645"/>
    <w:rsid w:val="0066553E"/>
    <w:rsid w:val="00665C8A"/>
    <w:rsid w:val="006660C3"/>
    <w:rsid w:val="00667501"/>
    <w:rsid w:val="00672F9B"/>
    <w:rsid w:val="00673605"/>
    <w:rsid w:val="006766F0"/>
    <w:rsid w:val="00676E15"/>
    <w:rsid w:val="00680022"/>
    <w:rsid w:val="00680108"/>
    <w:rsid w:val="00681981"/>
    <w:rsid w:val="006836BA"/>
    <w:rsid w:val="00687149"/>
    <w:rsid w:val="00692976"/>
    <w:rsid w:val="00695733"/>
    <w:rsid w:val="006970A1"/>
    <w:rsid w:val="00697FF5"/>
    <w:rsid w:val="006A1EFA"/>
    <w:rsid w:val="006A49D3"/>
    <w:rsid w:val="006A4CEA"/>
    <w:rsid w:val="006A6C95"/>
    <w:rsid w:val="006B37E0"/>
    <w:rsid w:val="006B5C3A"/>
    <w:rsid w:val="006B7F1E"/>
    <w:rsid w:val="006C0465"/>
    <w:rsid w:val="006C1BE1"/>
    <w:rsid w:val="006C3497"/>
    <w:rsid w:val="006C44C3"/>
    <w:rsid w:val="006C5C4F"/>
    <w:rsid w:val="006C5D27"/>
    <w:rsid w:val="006D0D2A"/>
    <w:rsid w:val="006D3205"/>
    <w:rsid w:val="006D575F"/>
    <w:rsid w:val="006D66E4"/>
    <w:rsid w:val="006D79EF"/>
    <w:rsid w:val="006D7B65"/>
    <w:rsid w:val="006E1314"/>
    <w:rsid w:val="006E3134"/>
    <w:rsid w:val="006E71E8"/>
    <w:rsid w:val="006E7465"/>
    <w:rsid w:val="006F1EEF"/>
    <w:rsid w:val="006F3E0B"/>
    <w:rsid w:val="006F45EF"/>
    <w:rsid w:val="006F7737"/>
    <w:rsid w:val="006F785C"/>
    <w:rsid w:val="00702203"/>
    <w:rsid w:val="007029A3"/>
    <w:rsid w:val="007037EE"/>
    <w:rsid w:val="00710D3B"/>
    <w:rsid w:val="007119B9"/>
    <w:rsid w:val="007138C7"/>
    <w:rsid w:val="007209D8"/>
    <w:rsid w:val="00721EBF"/>
    <w:rsid w:val="00724D53"/>
    <w:rsid w:val="00725EC3"/>
    <w:rsid w:val="007265FE"/>
    <w:rsid w:val="007272F0"/>
    <w:rsid w:val="007302D0"/>
    <w:rsid w:val="007302E8"/>
    <w:rsid w:val="007329F2"/>
    <w:rsid w:val="007435BE"/>
    <w:rsid w:val="00745D18"/>
    <w:rsid w:val="007466F9"/>
    <w:rsid w:val="007506DF"/>
    <w:rsid w:val="00751F52"/>
    <w:rsid w:val="00752920"/>
    <w:rsid w:val="00753060"/>
    <w:rsid w:val="0075507B"/>
    <w:rsid w:val="00755A5C"/>
    <w:rsid w:val="00755D01"/>
    <w:rsid w:val="00757F6E"/>
    <w:rsid w:val="007616C6"/>
    <w:rsid w:val="00761DFB"/>
    <w:rsid w:val="007631AD"/>
    <w:rsid w:val="00763681"/>
    <w:rsid w:val="00763C58"/>
    <w:rsid w:val="00764228"/>
    <w:rsid w:val="00765529"/>
    <w:rsid w:val="00766E6E"/>
    <w:rsid w:val="007711AF"/>
    <w:rsid w:val="00772652"/>
    <w:rsid w:val="00777391"/>
    <w:rsid w:val="0078077C"/>
    <w:rsid w:val="00782966"/>
    <w:rsid w:val="00783E60"/>
    <w:rsid w:val="00785A45"/>
    <w:rsid w:val="00787C6A"/>
    <w:rsid w:val="00787EE9"/>
    <w:rsid w:val="00792372"/>
    <w:rsid w:val="0079245E"/>
    <w:rsid w:val="0079476D"/>
    <w:rsid w:val="00795DD3"/>
    <w:rsid w:val="007A18E9"/>
    <w:rsid w:val="007A1A09"/>
    <w:rsid w:val="007A213F"/>
    <w:rsid w:val="007A3773"/>
    <w:rsid w:val="007A7E26"/>
    <w:rsid w:val="007B051A"/>
    <w:rsid w:val="007B0E08"/>
    <w:rsid w:val="007B3353"/>
    <w:rsid w:val="007C05E8"/>
    <w:rsid w:val="007C0E18"/>
    <w:rsid w:val="007C1B0C"/>
    <w:rsid w:val="007C36C5"/>
    <w:rsid w:val="007C43C9"/>
    <w:rsid w:val="007C4FBC"/>
    <w:rsid w:val="007E0F3F"/>
    <w:rsid w:val="007E39FE"/>
    <w:rsid w:val="007E4670"/>
    <w:rsid w:val="007E5442"/>
    <w:rsid w:val="007E5D2B"/>
    <w:rsid w:val="007E6955"/>
    <w:rsid w:val="007E7794"/>
    <w:rsid w:val="007E7F44"/>
    <w:rsid w:val="007F68B3"/>
    <w:rsid w:val="0080047D"/>
    <w:rsid w:val="00801807"/>
    <w:rsid w:val="008030C2"/>
    <w:rsid w:val="00803B35"/>
    <w:rsid w:val="00803BD7"/>
    <w:rsid w:val="008044EC"/>
    <w:rsid w:val="00806312"/>
    <w:rsid w:val="00806FCE"/>
    <w:rsid w:val="00811528"/>
    <w:rsid w:val="0081223F"/>
    <w:rsid w:val="008140BE"/>
    <w:rsid w:val="00814840"/>
    <w:rsid w:val="00816385"/>
    <w:rsid w:val="0081750B"/>
    <w:rsid w:val="008176AC"/>
    <w:rsid w:val="00820E15"/>
    <w:rsid w:val="0082132E"/>
    <w:rsid w:val="00821417"/>
    <w:rsid w:val="00821BC4"/>
    <w:rsid w:val="00821CB3"/>
    <w:rsid w:val="00822566"/>
    <w:rsid w:val="00823ACA"/>
    <w:rsid w:val="00824F19"/>
    <w:rsid w:val="00827697"/>
    <w:rsid w:val="00827EA3"/>
    <w:rsid w:val="00833EFF"/>
    <w:rsid w:val="00835CAE"/>
    <w:rsid w:val="00836E96"/>
    <w:rsid w:val="0084082C"/>
    <w:rsid w:val="00842EAA"/>
    <w:rsid w:val="00843A01"/>
    <w:rsid w:val="00845CB5"/>
    <w:rsid w:val="00851055"/>
    <w:rsid w:val="00856241"/>
    <w:rsid w:val="00856831"/>
    <w:rsid w:val="008639E5"/>
    <w:rsid w:val="00864859"/>
    <w:rsid w:val="00865258"/>
    <w:rsid w:val="00867B60"/>
    <w:rsid w:val="0087103D"/>
    <w:rsid w:val="0087136D"/>
    <w:rsid w:val="008803E9"/>
    <w:rsid w:val="00881317"/>
    <w:rsid w:val="00894E72"/>
    <w:rsid w:val="00897120"/>
    <w:rsid w:val="0089726B"/>
    <w:rsid w:val="008975CF"/>
    <w:rsid w:val="008A13F1"/>
    <w:rsid w:val="008A1A81"/>
    <w:rsid w:val="008A2B01"/>
    <w:rsid w:val="008B153F"/>
    <w:rsid w:val="008B2EB2"/>
    <w:rsid w:val="008B4771"/>
    <w:rsid w:val="008B5036"/>
    <w:rsid w:val="008B6D45"/>
    <w:rsid w:val="008B787E"/>
    <w:rsid w:val="008C13E6"/>
    <w:rsid w:val="008C1FBC"/>
    <w:rsid w:val="008C6FAC"/>
    <w:rsid w:val="008D1792"/>
    <w:rsid w:val="008D1DA6"/>
    <w:rsid w:val="008D20FE"/>
    <w:rsid w:val="008D2826"/>
    <w:rsid w:val="008D63FB"/>
    <w:rsid w:val="008E0825"/>
    <w:rsid w:val="008E1C71"/>
    <w:rsid w:val="008E2C50"/>
    <w:rsid w:val="008E2D1F"/>
    <w:rsid w:val="008E2EEB"/>
    <w:rsid w:val="008E42FE"/>
    <w:rsid w:val="008E7193"/>
    <w:rsid w:val="008F19DD"/>
    <w:rsid w:val="008F45F3"/>
    <w:rsid w:val="008F4702"/>
    <w:rsid w:val="009005FA"/>
    <w:rsid w:val="0090081B"/>
    <w:rsid w:val="00901413"/>
    <w:rsid w:val="00903FC2"/>
    <w:rsid w:val="009136AD"/>
    <w:rsid w:val="0091548B"/>
    <w:rsid w:val="00916BF7"/>
    <w:rsid w:val="00916E48"/>
    <w:rsid w:val="00924616"/>
    <w:rsid w:val="00925065"/>
    <w:rsid w:val="009313A8"/>
    <w:rsid w:val="0093205A"/>
    <w:rsid w:val="00932D06"/>
    <w:rsid w:val="00933459"/>
    <w:rsid w:val="009335F9"/>
    <w:rsid w:val="00934175"/>
    <w:rsid w:val="00934517"/>
    <w:rsid w:val="00935032"/>
    <w:rsid w:val="0093789F"/>
    <w:rsid w:val="00943170"/>
    <w:rsid w:val="00944758"/>
    <w:rsid w:val="0094516C"/>
    <w:rsid w:val="00946E76"/>
    <w:rsid w:val="00947B37"/>
    <w:rsid w:val="0095030F"/>
    <w:rsid w:val="009514F5"/>
    <w:rsid w:val="009536D5"/>
    <w:rsid w:val="00953B3B"/>
    <w:rsid w:val="00953F82"/>
    <w:rsid w:val="009559E2"/>
    <w:rsid w:val="00956283"/>
    <w:rsid w:val="00957240"/>
    <w:rsid w:val="009578B6"/>
    <w:rsid w:val="009626CF"/>
    <w:rsid w:val="009636F3"/>
    <w:rsid w:val="00967DDA"/>
    <w:rsid w:val="00970DCB"/>
    <w:rsid w:val="00971CF5"/>
    <w:rsid w:val="00975067"/>
    <w:rsid w:val="00975708"/>
    <w:rsid w:val="00976FA5"/>
    <w:rsid w:val="009770B5"/>
    <w:rsid w:val="0097769D"/>
    <w:rsid w:val="009817F8"/>
    <w:rsid w:val="00981DA0"/>
    <w:rsid w:val="0098381E"/>
    <w:rsid w:val="00984415"/>
    <w:rsid w:val="00984CE1"/>
    <w:rsid w:val="0098550C"/>
    <w:rsid w:val="00993CB6"/>
    <w:rsid w:val="00995964"/>
    <w:rsid w:val="009979F9"/>
    <w:rsid w:val="00997D98"/>
    <w:rsid w:val="009A2519"/>
    <w:rsid w:val="009A3D2D"/>
    <w:rsid w:val="009A409D"/>
    <w:rsid w:val="009A6E17"/>
    <w:rsid w:val="009A7839"/>
    <w:rsid w:val="009B0EE4"/>
    <w:rsid w:val="009B0F72"/>
    <w:rsid w:val="009C00AC"/>
    <w:rsid w:val="009C1390"/>
    <w:rsid w:val="009C2412"/>
    <w:rsid w:val="009C4AC6"/>
    <w:rsid w:val="009C6071"/>
    <w:rsid w:val="009C6B47"/>
    <w:rsid w:val="009C6C52"/>
    <w:rsid w:val="009C72A3"/>
    <w:rsid w:val="009C72F2"/>
    <w:rsid w:val="009C73C7"/>
    <w:rsid w:val="009C7922"/>
    <w:rsid w:val="009D1931"/>
    <w:rsid w:val="009D4445"/>
    <w:rsid w:val="009E0476"/>
    <w:rsid w:val="009E064E"/>
    <w:rsid w:val="009E1BF3"/>
    <w:rsid w:val="009E2427"/>
    <w:rsid w:val="009E2F0A"/>
    <w:rsid w:val="009E4F3F"/>
    <w:rsid w:val="009E7F0B"/>
    <w:rsid w:val="009F40E6"/>
    <w:rsid w:val="009F6E66"/>
    <w:rsid w:val="009F7510"/>
    <w:rsid w:val="00A016CB"/>
    <w:rsid w:val="00A05D58"/>
    <w:rsid w:val="00A07ED7"/>
    <w:rsid w:val="00A10706"/>
    <w:rsid w:val="00A10FFE"/>
    <w:rsid w:val="00A1567C"/>
    <w:rsid w:val="00A156BF"/>
    <w:rsid w:val="00A15CEA"/>
    <w:rsid w:val="00A166EF"/>
    <w:rsid w:val="00A25144"/>
    <w:rsid w:val="00A27BD7"/>
    <w:rsid w:val="00A3036C"/>
    <w:rsid w:val="00A32498"/>
    <w:rsid w:val="00A32ED5"/>
    <w:rsid w:val="00A36764"/>
    <w:rsid w:val="00A40B43"/>
    <w:rsid w:val="00A41F63"/>
    <w:rsid w:val="00A42BDA"/>
    <w:rsid w:val="00A45245"/>
    <w:rsid w:val="00A45477"/>
    <w:rsid w:val="00A515B5"/>
    <w:rsid w:val="00A52837"/>
    <w:rsid w:val="00A532C2"/>
    <w:rsid w:val="00A538BA"/>
    <w:rsid w:val="00A569FD"/>
    <w:rsid w:val="00A724E9"/>
    <w:rsid w:val="00A73016"/>
    <w:rsid w:val="00A7312D"/>
    <w:rsid w:val="00A734BF"/>
    <w:rsid w:val="00A748EC"/>
    <w:rsid w:val="00A75E0F"/>
    <w:rsid w:val="00A77006"/>
    <w:rsid w:val="00A7766B"/>
    <w:rsid w:val="00A778AE"/>
    <w:rsid w:val="00A77D89"/>
    <w:rsid w:val="00A84F40"/>
    <w:rsid w:val="00A87252"/>
    <w:rsid w:val="00A87B58"/>
    <w:rsid w:val="00A97B14"/>
    <w:rsid w:val="00AA50C8"/>
    <w:rsid w:val="00AA5427"/>
    <w:rsid w:val="00AA5F0C"/>
    <w:rsid w:val="00AB2D08"/>
    <w:rsid w:val="00AC05D3"/>
    <w:rsid w:val="00AC17F4"/>
    <w:rsid w:val="00AC1974"/>
    <w:rsid w:val="00AC31A5"/>
    <w:rsid w:val="00AC62B6"/>
    <w:rsid w:val="00AD1F51"/>
    <w:rsid w:val="00AD23F0"/>
    <w:rsid w:val="00AD410F"/>
    <w:rsid w:val="00AD4EE9"/>
    <w:rsid w:val="00AD549C"/>
    <w:rsid w:val="00AD5C51"/>
    <w:rsid w:val="00AE11DC"/>
    <w:rsid w:val="00AE5FD6"/>
    <w:rsid w:val="00AF16D9"/>
    <w:rsid w:val="00AF2E83"/>
    <w:rsid w:val="00AF32BA"/>
    <w:rsid w:val="00AF45B6"/>
    <w:rsid w:val="00AF52F6"/>
    <w:rsid w:val="00B02DC4"/>
    <w:rsid w:val="00B03454"/>
    <w:rsid w:val="00B0466B"/>
    <w:rsid w:val="00B05136"/>
    <w:rsid w:val="00B057A4"/>
    <w:rsid w:val="00B0697C"/>
    <w:rsid w:val="00B07AF9"/>
    <w:rsid w:val="00B11321"/>
    <w:rsid w:val="00B1556A"/>
    <w:rsid w:val="00B157F8"/>
    <w:rsid w:val="00B1667C"/>
    <w:rsid w:val="00B166A8"/>
    <w:rsid w:val="00B17A6D"/>
    <w:rsid w:val="00B207BE"/>
    <w:rsid w:val="00B21224"/>
    <w:rsid w:val="00B23757"/>
    <w:rsid w:val="00B23D7C"/>
    <w:rsid w:val="00B27068"/>
    <w:rsid w:val="00B320BC"/>
    <w:rsid w:val="00B328D9"/>
    <w:rsid w:val="00B334D7"/>
    <w:rsid w:val="00B33A4E"/>
    <w:rsid w:val="00B41071"/>
    <w:rsid w:val="00B43F13"/>
    <w:rsid w:val="00B44986"/>
    <w:rsid w:val="00B51237"/>
    <w:rsid w:val="00B51A3F"/>
    <w:rsid w:val="00B54B6F"/>
    <w:rsid w:val="00B60778"/>
    <w:rsid w:val="00B620FB"/>
    <w:rsid w:val="00B655BE"/>
    <w:rsid w:val="00B657B1"/>
    <w:rsid w:val="00B65AE4"/>
    <w:rsid w:val="00B666A7"/>
    <w:rsid w:val="00B70BA8"/>
    <w:rsid w:val="00B710D9"/>
    <w:rsid w:val="00B72122"/>
    <w:rsid w:val="00B72C4C"/>
    <w:rsid w:val="00B72C72"/>
    <w:rsid w:val="00B75281"/>
    <w:rsid w:val="00B80369"/>
    <w:rsid w:val="00B8184C"/>
    <w:rsid w:val="00B85071"/>
    <w:rsid w:val="00B8524D"/>
    <w:rsid w:val="00B93743"/>
    <w:rsid w:val="00B94AE6"/>
    <w:rsid w:val="00B9511E"/>
    <w:rsid w:val="00B953C0"/>
    <w:rsid w:val="00B96D52"/>
    <w:rsid w:val="00B96EE4"/>
    <w:rsid w:val="00BA1C0C"/>
    <w:rsid w:val="00BA1C10"/>
    <w:rsid w:val="00BA5BE6"/>
    <w:rsid w:val="00BA5F10"/>
    <w:rsid w:val="00BA6BEE"/>
    <w:rsid w:val="00BA71D2"/>
    <w:rsid w:val="00BB1128"/>
    <w:rsid w:val="00BB3D8A"/>
    <w:rsid w:val="00BB4F56"/>
    <w:rsid w:val="00BB58C7"/>
    <w:rsid w:val="00BC0347"/>
    <w:rsid w:val="00BC0965"/>
    <w:rsid w:val="00BC2400"/>
    <w:rsid w:val="00BC440F"/>
    <w:rsid w:val="00BC51FB"/>
    <w:rsid w:val="00BD31EA"/>
    <w:rsid w:val="00BD570C"/>
    <w:rsid w:val="00BD6D83"/>
    <w:rsid w:val="00BE0B14"/>
    <w:rsid w:val="00BE1054"/>
    <w:rsid w:val="00BE1674"/>
    <w:rsid w:val="00BE1842"/>
    <w:rsid w:val="00BE4248"/>
    <w:rsid w:val="00BE64AC"/>
    <w:rsid w:val="00BE7FC9"/>
    <w:rsid w:val="00BF0053"/>
    <w:rsid w:val="00BF0DDB"/>
    <w:rsid w:val="00BF36C9"/>
    <w:rsid w:val="00BF394A"/>
    <w:rsid w:val="00BF5310"/>
    <w:rsid w:val="00BF6559"/>
    <w:rsid w:val="00C01638"/>
    <w:rsid w:val="00C01E06"/>
    <w:rsid w:val="00C042D7"/>
    <w:rsid w:val="00C04E6A"/>
    <w:rsid w:val="00C05C5C"/>
    <w:rsid w:val="00C05E65"/>
    <w:rsid w:val="00C06D5C"/>
    <w:rsid w:val="00C111EE"/>
    <w:rsid w:val="00C11AEC"/>
    <w:rsid w:val="00C11BD8"/>
    <w:rsid w:val="00C12539"/>
    <w:rsid w:val="00C12C5D"/>
    <w:rsid w:val="00C13599"/>
    <w:rsid w:val="00C14F20"/>
    <w:rsid w:val="00C17BCD"/>
    <w:rsid w:val="00C20A15"/>
    <w:rsid w:val="00C2137E"/>
    <w:rsid w:val="00C21A84"/>
    <w:rsid w:val="00C21C42"/>
    <w:rsid w:val="00C236E2"/>
    <w:rsid w:val="00C25ABE"/>
    <w:rsid w:val="00C264FA"/>
    <w:rsid w:val="00C26ACB"/>
    <w:rsid w:val="00C30B62"/>
    <w:rsid w:val="00C313AD"/>
    <w:rsid w:val="00C31A1B"/>
    <w:rsid w:val="00C3294B"/>
    <w:rsid w:val="00C32962"/>
    <w:rsid w:val="00C32FD2"/>
    <w:rsid w:val="00C33EC8"/>
    <w:rsid w:val="00C33F93"/>
    <w:rsid w:val="00C36AFA"/>
    <w:rsid w:val="00C37EFF"/>
    <w:rsid w:val="00C40715"/>
    <w:rsid w:val="00C456F2"/>
    <w:rsid w:val="00C458AB"/>
    <w:rsid w:val="00C461B5"/>
    <w:rsid w:val="00C4702F"/>
    <w:rsid w:val="00C52790"/>
    <w:rsid w:val="00C54758"/>
    <w:rsid w:val="00C553FF"/>
    <w:rsid w:val="00C55D98"/>
    <w:rsid w:val="00C56C09"/>
    <w:rsid w:val="00C60797"/>
    <w:rsid w:val="00C6464B"/>
    <w:rsid w:val="00C66AA7"/>
    <w:rsid w:val="00C71AFD"/>
    <w:rsid w:val="00C72214"/>
    <w:rsid w:val="00C754F2"/>
    <w:rsid w:val="00C75551"/>
    <w:rsid w:val="00C76578"/>
    <w:rsid w:val="00C840E2"/>
    <w:rsid w:val="00C86B29"/>
    <w:rsid w:val="00C922F9"/>
    <w:rsid w:val="00C947AC"/>
    <w:rsid w:val="00C95982"/>
    <w:rsid w:val="00C95EA3"/>
    <w:rsid w:val="00C96CEF"/>
    <w:rsid w:val="00CA0BD8"/>
    <w:rsid w:val="00CA2062"/>
    <w:rsid w:val="00CA29D7"/>
    <w:rsid w:val="00CA3EC8"/>
    <w:rsid w:val="00CA4590"/>
    <w:rsid w:val="00CA60C8"/>
    <w:rsid w:val="00CA6998"/>
    <w:rsid w:val="00CA79A7"/>
    <w:rsid w:val="00CB359C"/>
    <w:rsid w:val="00CB3A1B"/>
    <w:rsid w:val="00CB52BA"/>
    <w:rsid w:val="00CB5F73"/>
    <w:rsid w:val="00CB7424"/>
    <w:rsid w:val="00CB7ECA"/>
    <w:rsid w:val="00CB7F9B"/>
    <w:rsid w:val="00CC0484"/>
    <w:rsid w:val="00CC2742"/>
    <w:rsid w:val="00CC34FD"/>
    <w:rsid w:val="00CC443F"/>
    <w:rsid w:val="00CC4A02"/>
    <w:rsid w:val="00CC6863"/>
    <w:rsid w:val="00CC73B4"/>
    <w:rsid w:val="00CD0351"/>
    <w:rsid w:val="00CD3209"/>
    <w:rsid w:val="00CD6539"/>
    <w:rsid w:val="00CD6E8A"/>
    <w:rsid w:val="00CE3011"/>
    <w:rsid w:val="00CE5AC6"/>
    <w:rsid w:val="00CE5BC4"/>
    <w:rsid w:val="00CE5F17"/>
    <w:rsid w:val="00CF0DB9"/>
    <w:rsid w:val="00CF0DBB"/>
    <w:rsid w:val="00CF1DFA"/>
    <w:rsid w:val="00CF4191"/>
    <w:rsid w:val="00CF4C8C"/>
    <w:rsid w:val="00CF7414"/>
    <w:rsid w:val="00CF7BA2"/>
    <w:rsid w:val="00D01A1B"/>
    <w:rsid w:val="00D05063"/>
    <w:rsid w:val="00D05D16"/>
    <w:rsid w:val="00D06273"/>
    <w:rsid w:val="00D06F9C"/>
    <w:rsid w:val="00D07D55"/>
    <w:rsid w:val="00D07D72"/>
    <w:rsid w:val="00D105F9"/>
    <w:rsid w:val="00D11C52"/>
    <w:rsid w:val="00D12C49"/>
    <w:rsid w:val="00D13B22"/>
    <w:rsid w:val="00D174A7"/>
    <w:rsid w:val="00D20B6B"/>
    <w:rsid w:val="00D20FD2"/>
    <w:rsid w:val="00D210D1"/>
    <w:rsid w:val="00D21DCD"/>
    <w:rsid w:val="00D249EA"/>
    <w:rsid w:val="00D24B4E"/>
    <w:rsid w:val="00D25FFD"/>
    <w:rsid w:val="00D2662D"/>
    <w:rsid w:val="00D303B3"/>
    <w:rsid w:val="00D31782"/>
    <w:rsid w:val="00D3304D"/>
    <w:rsid w:val="00D33CA6"/>
    <w:rsid w:val="00D3758E"/>
    <w:rsid w:val="00D3799E"/>
    <w:rsid w:val="00D40D56"/>
    <w:rsid w:val="00D4134A"/>
    <w:rsid w:val="00D42CD5"/>
    <w:rsid w:val="00D46B8F"/>
    <w:rsid w:val="00D51B6F"/>
    <w:rsid w:val="00D51B71"/>
    <w:rsid w:val="00D5252D"/>
    <w:rsid w:val="00D53D6F"/>
    <w:rsid w:val="00D53DD9"/>
    <w:rsid w:val="00D53E81"/>
    <w:rsid w:val="00D54B53"/>
    <w:rsid w:val="00D55991"/>
    <w:rsid w:val="00D61D4F"/>
    <w:rsid w:val="00D62ED6"/>
    <w:rsid w:val="00D66779"/>
    <w:rsid w:val="00D66854"/>
    <w:rsid w:val="00D66A6D"/>
    <w:rsid w:val="00D66D79"/>
    <w:rsid w:val="00D71652"/>
    <w:rsid w:val="00D76FA8"/>
    <w:rsid w:val="00D806C8"/>
    <w:rsid w:val="00D82D2D"/>
    <w:rsid w:val="00D86A43"/>
    <w:rsid w:val="00D9077D"/>
    <w:rsid w:val="00D91471"/>
    <w:rsid w:val="00D95845"/>
    <w:rsid w:val="00D97EA3"/>
    <w:rsid w:val="00DA0B87"/>
    <w:rsid w:val="00DA30AD"/>
    <w:rsid w:val="00DA3296"/>
    <w:rsid w:val="00DA4A39"/>
    <w:rsid w:val="00DA4C22"/>
    <w:rsid w:val="00DA4F02"/>
    <w:rsid w:val="00DA5117"/>
    <w:rsid w:val="00DA788B"/>
    <w:rsid w:val="00DA7F8C"/>
    <w:rsid w:val="00DB0BCD"/>
    <w:rsid w:val="00DB0FA8"/>
    <w:rsid w:val="00DB188B"/>
    <w:rsid w:val="00DB7A2E"/>
    <w:rsid w:val="00DB7FAB"/>
    <w:rsid w:val="00DC205C"/>
    <w:rsid w:val="00DC2A3C"/>
    <w:rsid w:val="00DC3FFD"/>
    <w:rsid w:val="00DC4A27"/>
    <w:rsid w:val="00DC521C"/>
    <w:rsid w:val="00DC6688"/>
    <w:rsid w:val="00DC693E"/>
    <w:rsid w:val="00DC7599"/>
    <w:rsid w:val="00DD00AB"/>
    <w:rsid w:val="00DD1503"/>
    <w:rsid w:val="00DD40C0"/>
    <w:rsid w:val="00DE2EAC"/>
    <w:rsid w:val="00DE3EB8"/>
    <w:rsid w:val="00DE665B"/>
    <w:rsid w:val="00DE777F"/>
    <w:rsid w:val="00DF3B75"/>
    <w:rsid w:val="00DF481E"/>
    <w:rsid w:val="00DF630E"/>
    <w:rsid w:val="00DF6F63"/>
    <w:rsid w:val="00E03775"/>
    <w:rsid w:val="00E10224"/>
    <w:rsid w:val="00E112B9"/>
    <w:rsid w:val="00E11FDF"/>
    <w:rsid w:val="00E14B04"/>
    <w:rsid w:val="00E160FB"/>
    <w:rsid w:val="00E16C96"/>
    <w:rsid w:val="00E17B13"/>
    <w:rsid w:val="00E2017A"/>
    <w:rsid w:val="00E20F29"/>
    <w:rsid w:val="00E20F37"/>
    <w:rsid w:val="00E228F9"/>
    <w:rsid w:val="00E23B46"/>
    <w:rsid w:val="00E34970"/>
    <w:rsid w:val="00E40617"/>
    <w:rsid w:val="00E4400D"/>
    <w:rsid w:val="00E50236"/>
    <w:rsid w:val="00E51100"/>
    <w:rsid w:val="00E53B99"/>
    <w:rsid w:val="00E54A37"/>
    <w:rsid w:val="00E55374"/>
    <w:rsid w:val="00E564E7"/>
    <w:rsid w:val="00E60BDE"/>
    <w:rsid w:val="00E60F54"/>
    <w:rsid w:val="00E6462E"/>
    <w:rsid w:val="00E64DB2"/>
    <w:rsid w:val="00E64DCE"/>
    <w:rsid w:val="00E65FCA"/>
    <w:rsid w:val="00E67FA8"/>
    <w:rsid w:val="00E71036"/>
    <w:rsid w:val="00E71B99"/>
    <w:rsid w:val="00E72853"/>
    <w:rsid w:val="00E75DF8"/>
    <w:rsid w:val="00E80FD2"/>
    <w:rsid w:val="00E8181F"/>
    <w:rsid w:val="00E81C2F"/>
    <w:rsid w:val="00E82574"/>
    <w:rsid w:val="00E83560"/>
    <w:rsid w:val="00E905D8"/>
    <w:rsid w:val="00E91445"/>
    <w:rsid w:val="00E925E9"/>
    <w:rsid w:val="00E93EA4"/>
    <w:rsid w:val="00E97357"/>
    <w:rsid w:val="00EA05CA"/>
    <w:rsid w:val="00EA3FC6"/>
    <w:rsid w:val="00EB3C1B"/>
    <w:rsid w:val="00EB43B7"/>
    <w:rsid w:val="00EB4CC2"/>
    <w:rsid w:val="00EC0078"/>
    <w:rsid w:val="00EC1ED2"/>
    <w:rsid w:val="00EC241B"/>
    <w:rsid w:val="00EC7E5F"/>
    <w:rsid w:val="00ED1801"/>
    <w:rsid w:val="00ED330E"/>
    <w:rsid w:val="00ED4E32"/>
    <w:rsid w:val="00ED4E53"/>
    <w:rsid w:val="00ED6435"/>
    <w:rsid w:val="00EE143B"/>
    <w:rsid w:val="00EE16F6"/>
    <w:rsid w:val="00EE2436"/>
    <w:rsid w:val="00EF2872"/>
    <w:rsid w:val="00EF6D2A"/>
    <w:rsid w:val="00F010E7"/>
    <w:rsid w:val="00F02105"/>
    <w:rsid w:val="00F04C39"/>
    <w:rsid w:val="00F07A99"/>
    <w:rsid w:val="00F109FA"/>
    <w:rsid w:val="00F10FCB"/>
    <w:rsid w:val="00F11EC1"/>
    <w:rsid w:val="00F12F81"/>
    <w:rsid w:val="00F13206"/>
    <w:rsid w:val="00F165FB"/>
    <w:rsid w:val="00F2043A"/>
    <w:rsid w:val="00F20455"/>
    <w:rsid w:val="00F2193A"/>
    <w:rsid w:val="00F2255E"/>
    <w:rsid w:val="00F24428"/>
    <w:rsid w:val="00F249D0"/>
    <w:rsid w:val="00F26C75"/>
    <w:rsid w:val="00F27454"/>
    <w:rsid w:val="00F31F87"/>
    <w:rsid w:val="00F33FD7"/>
    <w:rsid w:val="00F35DA4"/>
    <w:rsid w:val="00F36415"/>
    <w:rsid w:val="00F36A2A"/>
    <w:rsid w:val="00F3700E"/>
    <w:rsid w:val="00F405D9"/>
    <w:rsid w:val="00F42078"/>
    <w:rsid w:val="00F42D0C"/>
    <w:rsid w:val="00F43697"/>
    <w:rsid w:val="00F43DB1"/>
    <w:rsid w:val="00F50866"/>
    <w:rsid w:val="00F50A2E"/>
    <w:rsid w:val="00F516BB"/>
    <w:rsid w:val="00F53DE0"/>
    <w:rsid w:val="00F53E9B"/>
    <w:rsid w:val="00F54495"/>
    <w:rsid w:val="00F5557A"/>
    <w:rsid w:val="00F56289"/>
    <w:rsid w:val="00F57541"/>
    <w:rsid w:val="00F57C8B"/>
    <w:rsid w:val="00F605F0"/>
    <w:rsid w:val="00F63B22"/>
    <w:rsid w:val="00F667BF"/>
    <w:rsid w:val="00F66B2D"/>
    <w:rsid w:val="00F67FB4"/>
    <w:rsid w:val="00F70BFC"/>
    <w:rsid w:val="00F711B9"/>
    <w:rsid w:val="00F715D4"/>
    <w:rsid w:val="00F74495"/>
    <w:rsid w:val="00F74A64"/>
    <w:rsid w:val="00F76AB4"/>
    <w:rsid w:val="00F77DE8"/>
    <w:rsid w:val="00F84851"/>
    <w:rsid w:val="00F854D1"/>
    <w:rsid w:val="00F910DE"/>
    <w:rsid w:val="00F91639"/>
    <w:rsid w:val="00F94FED"/>
    <w:rsid w:val="00F96511"/>
    <w:rsid w:val="00F96E7D"/>
    <w:rsid w:val="00FA108E"/>
    <w:rsid w:val="00FA4CEC"/>
    <w:rsid w:val="00FA5C54"/>
    <w:rsid w:val="00FA7428"/>
    <w:rsid w:val="00FA74CF"/>
    <w:rsid w:val="00FB0198"/>
    <w:rsid w:val="00FB65BB"/>
    <w:rsid w:val="00FB77B7"/>
    <w:rsid w:val="00FC02D7"/>
    <w:rsid w:val="00FC3FBE"/>
    <w:rsid w:val="00FC4C0D"/>
    <w:rsid w:val="00FC4EBA"/>
    <w:rsid w:val="00FC6214"/>
    <w:rsid w:val="00FD142A"/>
    <w:rsid w:val="00FD2799"/>
    <w:rsid w:val="00FD417E"/>
    <w:rsid w:val="00FD4BCB"/>
    <w:rsid w:val="00FD5781"/>
    <w:rsid w:val="00FE235A"/>
    <w:rsid w:val="00FE4ED3"/>
    <w:rsid w:val="00FE5491"/>
    <w:rsid w:val="00FE5EF0"/>
    <w:rsid w:val="00FF043F"/>
    <w:rsid w:val="00FF1F39"/>
    <w:rsid w:val="00FF336D"/>
    <w:rsid w:val="00FF33A6"/>
    <w:rsid w:val="00FF3F40"/>
    <w:rsid w:val="00FF51B2"/>
    <w:rsid w:val="00FF5745"/>
    <w:rsid w:val="00FF6AA8"/>
    <w:rsid w:val="00FF7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08CDC8-46ED-4FB9-B7A3-0081435D7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NoSpacing"/>
    <w:qFormat/>
    <w:rsid w:val="008713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3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87136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7136D"/>
  </w:style>
  <w:style w:type="paragraph" w:customStyle="1" w:styleId="EndNoteBibliographyTitle">
    <w:name w:val="EndNote Bibliography Title"/>
    <w:basedOn w:val="Normal"/>
    <w:link w:val="EndNoteBibliographyTitleChar"/>
    <w:rsid w:val="00390ED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0ED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90ED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0ED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 L</dc:creator>
  <cp:keywords/>
  <dc:description/>
  <cp:lastModifiedBy>TM L</cp:lastModifiedBy>
  <cp:revision>25</cp:revision>
  <dcterms:created xsi:type="dcterms:W3CDTF">2020-01-21T04:44:00Z</dcterms:created>
  <dcterms:modified xsi:type="dcterms:W3CDTF">2020-01-22T02:50:00Z</dcterms:modified>
</cp:coreProperties>
</file>